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 S3.</w:t>
      </w:r>
      <w:r>
        <w:rPr>
          <w:rFonts w:hint="default" w:ascii="Times New Roman" w:hAnsi="Times New Roman" w:cs="Times New Roman"/>
        </w:rPr>
        <w:t xml:space="preserve"> List of primers used for qRT-PCR experiment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tbl>
      <w:tblPr>
        <w:tblStyle w:val="3"/>
        <w:tblW w:w="8356" w:type="dxa"/>
        <w:tblCellSpacing w:w="0" w:type="dxa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9"/>
        <w:gridCol w:w="1370"/>
        <w:gridCol w:w="329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  <w:tblCellSpacing w:w="0" w:type="dxa"/>
        </w:trPr>
        <w:tc>
          <w:tcPr>
            <w:tcW w:w="36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ene name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bbreviation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Primer（5’to 3’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ctin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act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GAGCTGAGAGATTCC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AATTCCTGCAGCTTC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citrate synthase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acla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AGCGTGGCAAGAGT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AGCCGATCCGAGAC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Cytosolic isocitrate dehydrogenase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cicdh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CACAAGGATTCGGG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TCCACGAGTCCAAG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Early light-induced protein 2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elip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GTGTCGGGTGGTTTC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CCTCTGCCCTTATTCC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Chlorophyll a-b binding protein 4.1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lhcb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TTCAGGTCGGTTCA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CCATCAAGCCAGTCAG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2-oxoglutarate dehydrogenase E1/E2 component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odh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a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CTCCCTGACTGCTAACC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TGCCGTCTACGCCC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Pyruvate dehydrogenase E1 component subunit alpha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osj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GCGACTATGTGCCAG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GGTGCGGTAAGTGCTCC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2,3-bisphosphoglycerate-independent phosphoglycerate mutase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pgm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TAGTTGACGGTGATG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CAAGGTAACGGTTAG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(S)-tetrahydroprotoberberine oxidase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stox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GAAGGTGCCACTGC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TTGGACTGATGATTAC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S-adenosylmethionine synthase 1</w:t>
            </w:r>
          </w:p>
        </w:tc>
        <w:tc>
          <w:tcPr>
            <w:tcW w:w="1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bidi="ar"/>
              </w:rPr>
              <w:t>sam</w:t>
            </w: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TACCTACGGTGGA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368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AAAGACAGACAATGGCTCA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2808EB"/>
    <w:rsid w:val="04F86578"/>
    <w:rsid w:val="7728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8:49:00Z</dcterms:created>
  <dc:creator>默若客</dc:creator>
  <cp:lastModifiedBy>默若客</cp:lastModifiedBy>
  <dcterms:modified xsi:type="dcterms:W3CDTF">2021-11-26T06:1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52449DECD444C0BBFE14D21F296C696</vt:lpwstr>
  </property>
</Properties>
</file>